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0846" w:rsidRDefault="00870846" w:rsidP="00870846">
      <w:pPr>
        <w:pStyle w:val="MDPI12title"/>
      </w:pPr>
      <w:r w:rsidRPr="005E2C3F">
        <w:t>Supplementary Materials:</w:t>
      </w:r>
      <w:r>
        <w:t xml:space="preserve"> </w:t>
      </w:r>
      <w:r w:rsidRPr="005E2C3F">
        <w:t xml:space="preserve">Time Trends and Patterns of Reported Egg Consumption in the U.S. by </w:t>
      </w:r>
      <w:proofErr w:type="spellStart"/>
      <w:r w:rsidRPr="005E2C3F">
        <w:t>Sociodemographic</w:t>
      </w:r>
      <w:proofErr w:type="spellEnd"/>
      <w:r w:rsidRPr="005E2C3F">
        <w:t xml:space="preserve"> Characteristics</w:t>
      </w:r>
    </w:p>
    <w:p w:rsidR="00870846" w:rsidRPr="00B40E0B" w:rsidRDefault="00870846" w:rsidP="00870846">
      <w:pPr>
        <w:pStyle w:val="MDPI13authornames"/>
      </w:pPr>
      <w:r w:rsidRPr="005E2C3F">
        <w:t>Zach Conrad</w:t>
      </w:r>
      <w:r w:rsidRPr="00B40E0B">
        <w:t xml:space="preserve">, LuAnn K. Johnson, James N. </w:t>
      </w:r>
      <w:proofErr w:type="spellStart"/>
      <w:r w:rsidRPr="00B40E0B">
        <w:t>Roemmich</w:t>
      </w:r>
      <w:proofErr w:type="spellEnd"/>
      <w:r w:rsidRPr="00B40E0B">
        <w:t xml:space="preserve">, </w:t>
      </w:r>
      <w:proofErr w:type="spellStart"/>
      <w:r w:rsidRPr="00B40E0B">
        <w:t>WenYen</w:t>
      </w:r>
      <w:proofErr w:type="spellEnd"/>
      <w:r w:rsidRPr="00B40E0B">
        <w:t xml:space="preserve"> Juan and</w:t>
      </w:r>
      <w:r>
        <w:t xml:space="preserve"> Lisa </w:t>
      </w:r>
      <w:proofErr w:type="spellStart"/>
      <w:r>
        <w:t>Jahns</w:t>
      </w:r>
      <w:proofErr w:type="spellEnd"/>
    </w:p>
    <w:p w:rsidR="00870846" w:rsidRPr="003D12DD" w:rsidRDefault="00870846" w:rsidP="00870846">
      <w:pPr>
        <w:pStyle w:val="MDPI41tablecaption"/>
      </w:pPr>
      <w:r w:rsidRPr="00870846">
        <w:rPr>
          <w:b/>
        </w:rPr>
        <w:t>Table S1.</w:t>
      </w:r>
      <w:r w:rsidRPr="003D12DD">
        <w:t xml:space="preserve"> </w:t>
      </w:r>
      <w:r>
        <w:t xml:space="preserve">Percentage of individuals reporting egg consumption on day 1 by </w:t>
      </w:r>
      <w:proofErr w:type="spellStart"/>
      <w:r>
        <w:t>sociodemographic</w:t>
      </w:r>
      <w:proofErr w:type="spellEnd"/>
      <w:r>
        <w:t xml:space="preserve"> group</w:t>
      </w:r>
      <w:r w:rsidRPr="003D12DD">
        <w:t>, NHANES 2001</w:t>
      </w:r>
      <w:r>
        <w:t>–</w:t>
      </w:r>
      <w:r w:rsidRPr="003D12DD">
        <w:t>2012 (</w:t>
      </w:r>
      <w:r w:rsidRPr="00870846">
        <w:rPr>
          <w:i/>
        </w:rPr>
        <w:t>n</w:t>
      </w:r>
      <w:r w:rsidRPr="003D12DD">
        <w:t xml:space="preserve"> = </w:t>
      </w:r>
      <w:r>
        <w:t>29,694</w:t>
      </w:r>
      <w:r w:rsidRPr="003D12DD">
        <w:t>)</w:t>
      </w:r>
      <w:r>
        <w:t>.</w:t>
      </w:r>
    </w:p>
    <w:tbl>
      <w:tblPr>
        <w:tblStyle w:val="Mdeck5tablebodythreelines"/>
        <w:tblW w:w="0" w:type="auto"/>
        <w:jc w:val="left"/>
        <w:tblLook w:val="04A0" w:firstRow="1" w:lastRow="0" w:firstColumn="1" w:lastColumn="0" w:noHBand="0" w:noVBand="1"/>
      </w:tblPr>
      <w:tblGrid>
        <w:gridCol w:w="1787"/>
        <w:gridCol w:w="1069"/>
        <w:gridCol w:w="1059"/>
        <w:gridCol w:w="1059"/>
        <w:gridCol w:w="1059"/>
        <w:gridCol w:w="1089"/>
        <w:gridCol w:w="1059"/>
        <w:gridCol w:w="663"/>
      </w:tblGrid>
      <w:tr w:rsidR="00870846" w:rsidRPr="00870846" w:rsidTr="008708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b/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b/>
                <w:sz w:val="14"/>
                <w:szCs w:val="16"/>
              </w:rPr>
            </w:pPr>
            <w:r w:rsidRPr="00870846">
              <w:rPr>
                <w:b/>
                <w:sz w:val="14"/>
                <w:szCs w:val="16"/>
              </w:rPr>
              <w:t>2001–2002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b/>
                <w:sz w:val="14"/>
                <w:szCs w:val="16"/>
              </w:rPr>
            </w:pPr>
            <w:r w:rsidRPr="00870846">
              <w:rPr>
                <w:b/>
                <w:sz w:val="14"/>
                <w:szCs w:val="16"/>
              </w:rPr>
              <w:t>2003–2004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b/>
                <w:sz w:val="14"/>
                <w:szCs w:val="16"/>
              </w:rPr>
            </w:pPr>
            <w:r w:rsidRPr="00870846">
              <w:rPr>
                <w:b/>
                <w:sz w:val="14"/>
                <w:szCs w:val="16"/>
              </w:rPr>
              <w:t>2005–2006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b/>
                <w:sz w:val="14"/>
                <w:szCs w:val="16"/>
              </w:rPr>
            </w:pPr>
            <w:r w:rsidRPr="00870846">
              <w:rPr>
                <w:b/>
                <w:sz w:val="14"/>
                <w:szCs w:val="16"/>
              </w:rPr>
              <w:t>2007–2008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b/>
                <w:sz w:val="14"/>
                <w:szCs w:val="16"/>
              </w:rPr>
            </w:pPr>
            <w:r w:rsidRPr="00870846">
              <w:rPr>
                <w:b/>
                <w:sz w:val="14"/>
                <w:szCs w:val="16"/>
              </w:rPr>
              <w:t>2009–2010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b/>
                <w:sz w:val="14"/>
                <w:szCs w:val="16"/>
              </w:rPr>
            </w:pPr>
            <w:r w:rsidRPr="00870846">
              <w:rPr>
                <w:b/>
                <w:sz w:val="14"/>
                <w:szCs w:val="16"/>
              </w:rPr>
              <w:t>2011–2012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b/>
                <w:i/>
                <w:sz w:val="14"/>
                <w:szCs w:val="16"/>
              </w:rPr>
            </w:pPr>
            <w:r w:rsidRPr="00870846">
              <w:rPr>
                <w:b/>
                <w:i/>
                <w:sz w:val="14"/>
                <w:szCs w:val="16"/>
              </w:rPr>
              <w:t>p</w:t>
            </w:r>
            <w:r w:rsidRPr="00870846">
              <w:rPr>
                <w:b/>
                <w:sz w:val="14"/>
                <w:szCs w:val="16"/>
              </w:rPr>
              <w:t>-trend</w:t>
            </w:r>
          </w:p>
        </w:tc>
      </w:tr>
      <w:tr w:rsidR="00870846" w:rsidRPr="00870846" w:rsidTr="00870846">
        <w:trPr>
          <w:jc w:val="left"/>
        </w:trPr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  <w:gridSpan w:val="6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% (95% CI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</w:tr>
      <w:tr w:rsidR="00870846" w:rsidRPr="00870846" w:rsidTr="00870846">
        <w:trPr>
          <w:jc w:val="left"/>
        </w:trPr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All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0.8 (18.8-22.8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0.9 (19.1–22.7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0.5 (18.9–22.0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1.2 (19.2–23.1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0.5 (18.0–22.9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1.6 (19.8–23.4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0.311</w:t>
            </w:r>
          </w:p>
        </w:tc>
      </w:tr>
      <w:tr w:rsidR="00870846" w:rsidRPr="00870846" w:rsidTr="00870846">
        <w:trPr>
          <w:jc w:val="left"/>
        </w:trPr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Gender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</w:tr>
      <w:tr w:rsidR="00870846" w:rsidRPr="00870846" w:rsidTr="00870846">
        <w:trPr>
          <w:jc w:val="left"/>
        </w:trPr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Men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1.8 (18.8–24.9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2.2 (19.6–24.8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2.2 (20.6–23.7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4.1 (21.6–26.5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2.4 (19.5–25.2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3.3 (21.0–25.5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0.194</w:t>
            </w:r>
          </w:p>
        </w:tc>
      </w:tr>
      <w:tr w:rsidR="00870846" w:rsidRPr="00870846" w:rsidTr="00870846">
        <w:trPr>
          <w:jc w:val="left"/>
        </w:trPr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Women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9.8 (18.2–21.5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9.7 (17.4–22.1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9.0 (16.6–21.4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8.6 (16.4–20.9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8.8 (15.9–21.7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0.1 (17.3–22.8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0.622</w:t>
            </w:r>
          </w:p>
        </w:tc>
      </w:tr>
      <w:tr w:rsidR="00870846" w:rsidRPr="00870846" w:rsidTr="00870846">
        <w:trPr>
          <w:jc w:val="left"/>
        </w:trPr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Age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</w:tr>
      <w:tr w:rsidR="00870846" w:rsidRPr="00870846" w:rsidTr="00870846">
        <w:trPr>
          <w:jc w:val="left"/>
        </w:trPr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0–30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7.4 (14.9–20.0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5.6 (11.9–19.3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6.1 (13.0–19.1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4.4 (11.8–16.9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9.2 (15.4–23.1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7.7 (15.8–19.6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0.588</w:t>
            </w:r>
          </w:p>
        </w:tc>
      </w:tr>
      <w:tr w:rsidR="00870846" w:rsidRPr="00870846" w:rsidTr="00870846">
        <w:trPr>
          <w:jc w:val="left"/>
        </w:trPr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31–50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1.8 (18.5–25.1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9.5 (17.3–21.6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0.1 (17.2–23.0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3.0 (20.1–25.8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9.6 (16.8–22.3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1.9 (19.1–24.7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0.710</w:t>
            </w:r>
          </w:p>
        </w:tc>
      </w:tr>
      <w:tr w:rsidR="00870846" w:rsidRPr="00870846" w:rsidTr="00870846">
        <w:trPr>
          <w:jc w:val="left"/>
        </w:trPr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51–70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1.6 (17.7–25.6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6.0 (22.0–30.1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3.2 (20.5–26.0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3.2 (20.8–25.6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3.0 (19.3–26.6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4.4 (20.6–28.2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0.747</w:t>
            </w:r>
          </w:p>
        </w:tc>
      </w:tr>
      <w:tr w:rsidR="00870846" w:rsidRPr="00870846" w:rsidTr="00870846">
        <w:trPr>
          <w:jc w:val="left"/>
        </w:trPr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71+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1.7 (16.7–26.8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3.7 (19.7–27.7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3.7 (17.9–29.6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2.9 (19.3–26.6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9.5 (16.8–22.2 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2.0 (18.0–26.0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0.329</w:t>
            </w:r>
          </w:p>
        </w:tc>
      </w:tr>
      <w:tr w:rsidR="00870846" w:rsidRPr="00870846" w:rsidTr="00870846">
        <w:trPr>
          <w:jc w:val="left"/>
        </w:trPr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Income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</w:tr>
      <w:tr w:rsidR="00870846" w:rsidRPr="00870846" w:rsidTr="00870846">
        <w:trPr>
          <w:jc w:val="left"/>
        </w:trPr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&gt;1.85</w:t>
            </w:r>
            <w:r w:rsidRPr="00870846">
              <w:rPr>
                <w:sz w:val="14"/>
                <w:szCs w:val="16"/>
              </w:rPr>
              <w:t xml:space="preserve">% poverty 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0.8 (18.1–23.4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0.3 (18.1–22.6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9.7 (18.0–21.5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0.2 (17.5–23.0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9.6 (17.0–22.2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1.7 (19.1–24.4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0.231</w:t>
            </w:r>
          </w:p>
        </w:tc>
      </w:tr>
      <w:tr w:rsidR="00870846" w:rsidRPr="00870846" w:rsidTr="00870846">
        <w:trPr>
          <w:jc w:val="left"/>
        </w:trPr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.31%–1.85% poverty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7.9 (13.8–22.1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3.3 (19.0–27.7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4.5 (17.5–31.6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5.8 (22.3–29.2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0.3 (18.1–22.6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4.0 (20.0–28.1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0.411</w:t>
            </w:r>
          </w:p>
        </w:tc>
      </w:tr>
      <w:tr w:rsidR="00870846" w:rsidRPr="00870846" w:rsidTr="00870846">
        <w:trPr>
          <w:jc w:val="left"/>
        </w:trPr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0–</w:t>
            </w:r>
            <w:r w:rsidRPr="00870846">
              <w:rPr>
                <w:sz w:val="14"/>
                <w:szCs w:val="16"/>
              </w:rPr>
              <w:t>1.30</w:t>
            </w:r>
            <w:r w:rsidRPr="00870846">
              <w:rPr>
                <w:sz w:val="14"/>
                <w:szCs w:val="16"/>
              </w:rPr>
              <w:t>% poverty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2.1 (19.3–24-8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2.9 (20.1–25.6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1.9 (17.8–26.0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2.7 (19.5–25.9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1.5 (17.2–25.7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1.5 (19.0–24.0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0.696</w:t>
            </w:r>
          </w:p>
        </w:tc>
      </w:tr>
      <w:tr w:rsidR="00870846" w:rsidRPr="00870846" w:rsidTr="00870846">
        <w:trPr>
          <w:jc w:val="left"/>
        </w:trPr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Education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</w:tr>
      <w:tr w:rsidR="00870846" w:rsidRPr="00870846" w:rsidTr="00870846">
        <w:trPr>
          <w:jc w:val="left"/>
        </w:trPr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&lt;</w:t>
            </w:r>
            <w:r w:rsidRPr="00870846">
              <w:rPr>
                <w:sz w:val="14"/>
                <w:szCs w:val="16"/>
              </w:rPr>
              <w:t>High school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3.2 (19.4–27.0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3.3 (19.8–26.9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2.4 (19.7–25.2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5.7 (22.0–29.4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1.4 (17.3–25.5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3.2 (20.2–26.1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0.904</w:t>
            </w:r>
          </w:p>
        </w:tc>
      </w:tr>
      <w:tr w:rsidR="00870846" w:rsidRPr="00870846" w:rsidTr="00870846">
        <w:trPr>
          <w:jc w:val="left"/>
        </w:trPr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High school or  equivalent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3.4 (20.7–26.2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8.8 (16.3–21.3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6.2 (12.0–20.4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2.1 (19.7–24.4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8.8 (15.6–22.1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2.5 (19.3–25.8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0.997</w:t>
            </w:r>
          </w:p>
        </w:tc>
      </w:tr>
      <w:tr w:rsidR="00870846" w:rsidRPr="00870846" w:rsidTr="00870846">
        <w:trPr>
          <w:jc w:val="left"/>
        </w:trPr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Post-secondary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8.9 (16.4–21.4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1.3 (18.5–24.1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1.7 (19.1–24.3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9.1 (16.7–21.6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0.8 (18.3–23.2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0.8 (18.6–23.0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0.598</w:t>
            </w:r>
          </w:p>
        </w:tc>
      </w:tr>
      <w:tr w:rsidR="00870846" w:rsidRPr="00870846" w:rsidTr="00870846">
        <w:trPr>
          <w:jc w:val="left"/>
        </w:trPr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Race-ethnicity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</w:tr>
      <w:tr w:rsidR="00870846" w:rsidRPr="00870846" w:rsidTr="00870846">
        <w:trPr>
          <w:jc w:val="left"/>
        </w:trPr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 xml:space="preserve">Non-Hispanic </w:t>
            </w:r>
            <w:r w:rsidRPr="00870846">
              <w:rPr>
                <w:sz w:val="14"/>
                <w:szCs w:val="16"/>
              </w:rPr>
              <w:t>white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9.3 (16.5–22.0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9.0 (16.7–21.4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9.0 (16.6–21.4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9.6 (16.9–22.4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8.7 (16.3–21.1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0.5 (18.0–22.9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0.337</w:t>
            </w:r>
          </w:p>
        </w:tc>
      </w:tr>
      <w:tr w:rsidR="00870846" w:rsidRPr="00870846" w:rsidTr="00870846">
        <w:trPr>
          <w:jc w:val="left"/>
        </w:trPr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Mexican American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35.0 (29.7–40.2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33.5 (25.5–41.4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7.5 (22.3–32.7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30.1 (24.6–35.6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9.2 (23.0–35.3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8.7 (24.2–33.1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0.088</w:t>
            </w:r>
          </w:p>
        </w:tc>
      </w:tr>
      <w:tr w:rsidR="00870846" w:rsidRPr="00870846" w:rsidTr="00870846">
        <w:trPr>
          <w:jc w:val="left"/>
        </w:trPr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Non-Hispanic black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4.4 (20.9–27.9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3.5 (19.6–27.4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3.3 (19.6–27.0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3.8 (21.5–26.2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5.4 (21.3–29.5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3.7 (22.0–25.3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0.990</w:t>
            </w:r>
          </w:p>
        </w:tc>
      </w:tr>
      <w:tr w:rsidR="00870846" w:rsidRPr="00870846" w:rsidTr="00870846">
        <w:trPr>
          <w:jc w:val="left"/>
        </w:trPr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Food Security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</w:tr>
      <w:tr w:rsidR="00870846" w:rsidRPr="00870846" w:rsidTr="00870846">
        <w:trPr>
          <w:jc w:val="left"/>
        </w:trPr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Full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9.9 (17.6–22.3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1.1 (18.9–23.2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9.8 (18.1–21.5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0.8 (18.5–23.1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0.5 (18.0–23.0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1.7 (19.2–24.2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0.226</w:t>
            </w:r>
          </w:p>
        </w:tc>
      </w:tr>
      <w:tr w:rsidR="00870846" w:rsidRPr="00870846" w:rsidTr="00870846">
        <w:trPr>
          <w:jc w:val="left"/>
        </w:trPr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Marginal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4.5 (19.4–29.5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6.2 (20.3–32.0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2.8 (17.1–28.5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4.6 (20.4–28.8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0.7 (16.0–25.5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2.2 (15.9–28.4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0.125</w:t>
            </w:r>
          </w:p>
        </w:tc>
      </w:tr>
      <w:tr w:rsidR="00870846" w:rsidRPr="00870846" w:rsidTr="00870846">
        <w:trPr>
          <w:jc w:val="left"/>
        </w:trPr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Low/very low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4.2 (19.3–29.1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8.8 (13.3–24.2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2.0 (16.5–24.2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0.4 (16.5–24.2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1.0 (16.4–25.7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1.8 (19.2–24.4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0.770</w:t>
            </w:r>
          </w:p>
        </w:tc>
      </w:tr>
      <w:tr w:rsidR="00870846" w:rsidRPr="00870846" w:rsidTr="00870846">
        <w:trPr>
          <w:jc w:val="left"/>
        </w:trPr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SNAP participation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</w:p>
        </w:tc>
      </w:tr>
      <w:tr w:rsidR="00870846" w:rsidRPr="00870846" w:rsidTr="00870846">
        <w:trPr>
          <w:jc w:val="left"/>
        </w:trPr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Participant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5.7 (7.1–24.2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2.5 (18.1–27.0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6.9 (10.2–23.6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2.7 (18.6–26.9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0.8 (16.6–25.1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2.3 (18.2–26.4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0.338</w:t>
            </w:r>
          </w:p>
        </w:tc>
      </w:tr>
      <w:tr w:rsidR="00870846" w:rsidRPr="00870846" w:rsidTr="00870846">
        <w:trPr>
          <w:jc w:val="left"/>
        </w:trPr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Eligible non-participant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3.0 (19.6–26.3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3.6 (19.8–27.4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2.0 (17.4–26.6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3.1 (19.6–26.6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3.4 (18.1–28.7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0.8 (17.7–23.9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0.186</w:t>
            </w:r>
          </w:p>
        </w:tc>
      </w:tr>
      <w:tr w:rsidR="00870846" w:rsidRPr="00870846" w:rsidTr="00870846">
        <w:trPr>
          <w:jc w:val="left"/>
        </w:trPr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Ineligible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0.6 (18.1–23.1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0.6 (18.4–22.8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0.2 (18.5–22.0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1.1 (18.4–23.9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19.5 (17.1–21.9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21.9 (19.5–24.3)</w:t>
            </w:r>
          </w:p>
        </w:tc>
        <w:tc>
          <w:tcPr>
            <w:tcW w:w="0" w:type="auto"/>
          </w:tcPr>
          <w:p w:rsidR="00870846" w:rsidRPr="00870846" w:rsidRDefault="00870846" w:rsidP="00870846">
            <w:pPr>
              <w:pStyle w:val="MDPI42tablebody"/>
              <w:spacing w:line="240" w:lineRule="auto"/>
              <w:rPr>
                <w:sz w:val="14"/>
                <w:szCs w:val="16"/>
              </w:rPr>
            </w:pPr>
            <w:r w:rsidRPr="00870846">
              <w:rPr>
                <w:sz w:val="14"/>
                <w:szCs w:val="16"/>
              </w:rPr>
              <w:t>0.585</w:t>
            </w:r>
          </w:p>
        </w:tc>
      </w:tr>
    </w:tbl>
    <w:p w:rsidR="00A01504" w:rsidRPr="00BD32C3" w:rsidRDefault="005B6231" w:rsidP="005B6231">
      <w:pPr>
        <w:adjustRightInd w:val="0"/>
        <w:snapToGrid w:val="0"/>
        <w:spacing w:before="240" w:line="260" w:lineRule="atLeast"/>
        <w:rPr>
          <w:rFonts w:eastAsiaTheme="minorEastAsia"/>
        </w:rPr>
      </w:pPr>
      <w:bookmarkStart w:id="0" w:name="OLE_LINK3"/>
      <w:r w:rsidRPr="00BD32C3">
        <w:rPr>
          <w:rFonts w:ascii="Palatino Linotype" w:hAnsi="Palatino Linotype"/>
          <w:noProof/>
          <w:snapToGrid w:val="0"/>
          <w:sz w:val="18"/>
          <w:szCs w:val="18"/>
          <w:lang w:eastAsia="zh-CN"/>
        </w:rPr>
        <w:drawing>
          <wp:anchor distT="0" distB="0" distL="114300" distR="114300" simplePos="0" relativeHeight="251659264" behindDoc="1" locked="0" layoutInCell="1" allowOverlap="1" wp14:anchorId="3BF04341" wp14:editId="0B50FB7E">
            <wp:simplePos x="0" y="0"/>
            <wp:positionH relativeFrom="margin">
              <wp:align>left</wp:align>
            </wp:positionH>
            <wp:positionV relativeFrom="paragraph">
              <wp:posOffset>206187</wp:posOffset>
            </wp:positionV>
            <wp:extent cx="1000800" cy="360000"/>
            <wp:effectExtent l="0" t="0" r="0" b="2540"/>
            <wp:wrapTight wrapText="bothSides">
              <wp:wrapPolygon edited="0">
                <wp:start x="0" y="0"/>
                <wp:lineTo x="0" y="20608"/>
                <wp:lineTo x="20970" y="20608"/>
                <wp:lineTo x="20970" y="0"/>
                <wp:lineTo x="0" y="0"/>
              </wp:wrapPolygon>
            </wp:wrapTight>
            <wp:docPr id="4" name="Picture 6" descr="H:\documents\layout\new template June 2014\figures\CC-BY logo original v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documents\layout\new template June 2014\figures\CC-BY logo original v1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/>
                  </pic:blipFill>
                  <pic:spPr bwMode="auto">
                    <a:xfrm>
                      <a:off x="0" y="0"/>
                      <a:ext cx="1000800" cy="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BD32C3">
        <w:rPr>
          <w:rFonts w:ascii="Palatino Linotype" w:hAnsi="Palatino Linotype"/>
          <w:snapToGrid w:val="0"/>
          <w:sz w:val="18"/>
          <w:szCs w:val="18"/>
          <w:lang w:bidi="en-US"/>
        </w:rPr>
        <w:t xml:space="preserve">© </w:t>
      </w:r>
      <w:r w:rsidR="007D4FC4">
        <w:rPr>
          <w:rFonts w:ascii="Palatino Linotype" w:hAnsi="Palatino Linotype"/>
          <w:snapToGrid w:val="0"/>
          <w:sz w:val="18"/>
          <w:szCs w:val="18"/>
          <w:lang w:bidi="en-US"/>
        </w:rPr>
        <w:t>2017</w:t>
      </w:r>
      <w:r w:rsidRPr="00BD32C3">
        <w:rPr>
          <w:rFonts w:ascii="Palatino Linotype" w:hAnsi="Palatino Linotype"/>
          <w:snapToGrid w:val="0"/>
          <w:sz w:val="18"/>
          <w:szCs w:val="18"/>
          <w:lang w:bidi="en-US"/>
        </w:rPr>
        <w:t xml:space="preserve"> by the authors. Submitted for possible open access publication under the </w:t>
      </w:r>
      <w:r w:rsidRPr="00BD32C3">
        <w:rPr>
          <w:rFonts w:ascii="Palatino Linotype" w:hAnsi="Palatino Linotype"/>
          <w:snapToGrid w:val="0"/>
          <w:sz w:val="18"/>
          <w:szCs w:val="18"/>
          <w:lang w:bidi="en-US"/>
        </w:rPr>
        <w:br/>
        <w:t>terms and conditions of the Creative Commons Attribution (</w:t>
      </w:r>
      <w:r w:rsidR="00B41E94">
        <w:rPr>
          <w:rFonts w:ascii="Palatino Linotype" w:hAnsi="Palatino Linotype"/>
          <w:snapToGrid w:val="0"/>
          <w:sz w:val="18"/>
          <w:szCs w:val="18"/>
          <w:lang w:bidi="en-US"/>
        </w:rPr>
        <w:t>CC BY</w:t>
      </w:r>
      <w:r w:rsidRPr="00BD32C3">
        <w:rPr>
          <w:rFonts w:ascii="Palatino Linotype" w:hAnsi="Palatino Linotype"/>
          <w:snapToGrid w:val="0"/>
          <w:sz w:val="18"/>
          <w:szCs w:val="18"/>
          <w:lang w:bidi="en-US"/>
        </w:rPr>
        <w:t>) license (http://cre</w:t>
      </w:r>
      <w:bookmarkStart w:id="1" w:name="_GoBack"/>
      <w:bookmarkEnd w:id="1"/>
      <w:r w:rsidRPr="00BD32C3">
        <w:rPr>
          <w:rFonts w:ascii="Palatino Linotype" w:hAnsi="Palatino Linotype"/>
          <w:snapToGrid w:val="0"/>
          <w:sz w:val="18"/>
          <w:szCs w:val="18"/>
          <w:lang w:bidi="en-US"/>
        </w:rPr>
        <w:t>ativecommons.org/licenses/by/4.0/).</w:t>
      </w:r>
      <w:bookmarkEnd w:id="0"/>
    </w:p>
    <w:sectPr w:rsidR="00A01504" w:rsidRPr="00BD32C3" w:rsidSect="00870846">
      <w:headerReference w:type="even" r:id="rId9"/>
      <w:headerReference w:type="default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4C9F" w:rsidRDefault="00944C9F" w:rsidP="00C1340D">
      <w:r>
        <w:separator/>
      </w:r>
    </w:p>
  </w:endnote>
  <w:endnote w:type="continuationSeparator" w:id="0">
    <w:p w:rsidR="00944C9F" w:rsidRDefault="00944C9F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885BB0" w:rsidRDefault="00953BF5" w:rsidP="00885BB0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:rsidR="00391035" w:rsidRPr="008B308E" w:rsidRDefault="00141586" w:rsidP="00391035">
        <w:pPr>
          <w:pStyle w:val="MDPIfooterfirstpage"/>
          <w:rPr>
            <w:lang w:val="fr-CH"/>
          </w:rPr>
        </w:pPr>
        <w:r w:rsidRPr="00141586">
          <w:rPr>
            <w:i/>
            <w:szCs w:val="16"/>
          </w:rPr>
          <w:t>Nutrients</w:t>
        </w:r>
        <w:r w:rsidR="00A70616" w:rsidRPr="00A70616">
          <w:rPr>
            <w:iCs/>
            <w:szCs w:val="16"/>
          </w:rPr>
          <w:t xml:space="preserve"> </w:t>
        </w:r>
        <w:r w:rsidR="00A70616" w:rsidRPr="00A70616">
          <w:rPr>
            <w:b/>
            <w:bCs/>
            <w:iCs/>
            <w:szCs w:val="16"/>
          </w:rPr>
          <w:t>201</w:t>
        </w:r>
        <w:r w:rsidR="00310EBF">
          <w:rPr>
            <w:rFonts w:eastAsia="宋体"/>
            <w:b/>
            <w:bCs/>
            <w:iCs/>
            <w:szCs w:val="16"/>
            <w:lang w:eastAsia="zh-CN"/>
          </w:rPr>
          <w:t>7</w:t>
        </w:r>
        <w:r w:rsidR="00A70616" w:rsidRPr="00A70616">
          <w:rPr>
            <w:iCs/>
            <w:szCs w:val="16"/>
          </w:rPr>
          <w:t xml:space="preserve">, </w:t>
        </w:r>
        <w:r w:rsidR="00310EBF">
          <w:rPr>
            <w:rFonts w:eastAsia="宋体"/>
            <w:i/>
            <w:iCs/>
            <w:szCs w:val="16"/>
            <w:lang w:eastAsia="zh-CN"/>
          </w:rPr>
          <w:t>9</w:t>
        </w:r>
        <w:r w:rsidR="00A70616" w:rsidRPr="00A70616">
          <w:rPr>
            <w:iCs/>
            <w:szCs w:val="16"/>
          </w:rPr>
          <w:t>,</w:t>
        </w:r>
        <w:r w:rsidR="00391035" w:rsidRPr="00A70616">
          <w:rPr>
            <w:szCs w:val="16"/>
            <w:lang w:val="fr-CH"/>
          </w:rPr>
          <w:t xml:space="preserve"> </w:t>
        </w:r>
        <w:r w:rsidR="00885BB0">
          <w:rPr>
            <w:lang w:val="fr-CH"/>
          </w:rPr>
          <w:t>x</w:t>
        </w:r>
        <w:r w:rsidR="00391035" w:rsidRPr="008B308E">
          <w:rPr>
            <w:lang w:val="fr-CH"/>
          </w:rPr>
          <w:t xml:space="preserve">; </w:t>
        </w:r>
        <w:proofErr w:type="spellStart"/>
        <w:r w:rsidR="00391035" w:rsidRPr="008B308E">
          <w:rPr>
            <w:lang w:val="fr-CH"/>
          </w:rPr>
          <w:t>doi</w:t>
        </w:r>
        <w:proofErr w:type="spellEnd"/>
        <w:r w:rsidR="00391035" w:rsidRPr="008B308E">
          <w:rPr>
            <w:lang w:val="fr-CH"/>
          </w:rPr>
          <w:t>:</w:t>
        </w:r>
        <w:r w:rsidR="008C018C" w:rsidRPr="008C018C">
          <w:rPr>
            <w:szCs w:val="16"/>
            <w:lang w:val="en-GB"/>
          </w:rPr>
          <w:t xml:space="preserve"> </w:t>
        </w:r>
        <w:r w:rsidR="008C018C">
          <w:rPr>
            <w:szCs w:val="16"/>
            <w:lang w:val="en-GB"/>
          </w:rPr>
          <w:t>FOR PEER REVIEW</w:t>
        </w:r>
        <w:r w:rsidR="00BB6168">
          <w:rPr>
            <w:szCs w:val="16"/>
            <w:lang w:val="en-GB"/>
          </w:rPr>
          <w:t xml:space="preserve"> </w:t>
        </w:r>
        <w:r w:rsidR="00391035" w:rsidRPr="008B308E">
          <w:rPr>
            <w:lang w:val="fr-CH"/>
          </w:rPr>
          <w:tab/>
          <w:t>www.mdpi.com/journal/</w:t>
        </w:r>
        <w:r>
          <w:t>nutrient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4C9F" w:rsidRDefault="00944C9F" w:rsidP="00C1340D">
      <w:r>
        <w:separator/>
      </w:r>
    </w:p>
  </w:footnote>
  <w:footnote w:type="continuationSeparator" w:id="0">
    <w:p w:rsidR="00944C9F" w:rsidRDefault="00944C9F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1035" w:rsidRPr="00310EBF" w:rsidRDefault="00310EBF" w:rsidP="00310EBF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9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870846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870846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10B3" w:rsidRDefault="008810B3" w:rsidP="008810B3">
    <w:pPr>
      <w:pStyle w:val="MDPIheaderjournallogo"/>
    </w:pPr>
    <w:r w:rsidRPr="00D5387F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34970664" wp14:editId="20DD024C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8000" cy="70920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8000" cy="709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8810B3" w:rsidRDefault="00885BB0" w:rsidP="001E2C7B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58552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19FC933A" wp14:editId="09A8CCE6">
                                <wp:extent cx="546216" cy="360000"/>
                                <wp:effectExtent l="0" t="0" r="6350" b="2540"/>
                                <wp:docPr id="5" name="Picture 5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497066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9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" stroked="f">
              <v:textbox inset="0,0,0,0">
                <w:txbxContent>
                  <w:p w:rsidR="008810B3" w:rsidRDefault="00885BB0" w:rsidP="001E2C7B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58552C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19FC933A" wp14:editId="09A8CCE6">
                          <wp:extent cx="546216" cy="360000"/>
                          <wp:effectExtent l="0" t="0" r="6350" b="2540"/>
                          <wp:docPr id="5" name="Picture 5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141586">
      <w:rPr>
        <w:noProof/>
        <w:lang w:eastAsia="zh-CN"/>
      </w:rPr>
      <w:drawing>
        <wp:inline distT="0" distB="0" distL="0" distR="0">
          <wp:extent cx="1701800" cy="429260"/>
          <wp:effectExtent l="0" t="0" r="0" b="8890"/>
          <wp:docPr id="7" name="Picture 7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846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0EBF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A7D51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77AAC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4FC4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846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75E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8F7B16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4C9F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532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1E94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3F8F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B6168"/>
    <w:rsid w:val="00BC0793"/>
    <w:rsid w:val="00BC092A"/>
    <w:rsid w:val="00BC2E11"/>
    <w:rsid w:val="00BC33F8"/>
    <w:rsid w:val="00BC61FC"/>
    <w:rsid w:val="00BD30B2"/>
    <w:rsid w:val="00BD32C3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1982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19BB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592402-E2FB-43AE-8910-4056DD7D9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3.png"/><Relationship Id="rId1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5-Layout%20Templates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9129B8-6E13-409F-8331-B6C897056F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.dot</Template>
  <TotalTime>4</TotalTime>
  <Pages>1</Pages>
  <Words>558</Words>
  <Characters>2863</Characters>
  <Application>Microsoft Office Word</Application>
  <DocSecurity>0</DocSecurity>
  <Lines>286</Lines>
  <Paragraphs>2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3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1</cp:revision>
  <dcterms:created xsi:type="dcterms:W3CDTF">2017-03-24T02:09:00Z</dcterms:created>
  <dcterms:modified xsi:type="dcterms:W3CDTF">2017-03-24T02:14:00Z</dcterms:modified>
</cp:coreProperties>
</file>